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ins w:id="0" w:author="MGL" w:date="2015-05-15T13:21:00Z">
        <w:r>
          <w:rPr>
            <w:rFonts w:cs="Times New Roman" w:ascii="Times New Roman" w:hAnsi="Times New Roman"/>
            <w:b/>
            <w:color w:val="403838"/>
            <w:sz w:val="24"/>
            <w:szCs w:val="24"/>
            <w:shd w:fill="FFFFFF" w:val="clear"/>
            <w:lang w:val="en-US" w:eastAsia="en-US"/>
          </w:rPr>
          <w:t xml:space="preserve">S1 </w:t>
        </w:r>
      </w:ins>
      <w:r>
        <w:rPr>
          <w:rFonts w:cs="Times New Roman" w:ascii="Times New Roman" w:hAnsi="Times New Roman"/>
          <w:b/>
          <w:color w:val="403838"/>
          <w:sz w:val="24"/>
          <w:szCs w:val="24"/>
          <w:shd w:fill="FFFFFF" w:val="clear"/>
          <w:lang w:val="en-US" w:eastAsia="en-US"/>
        </w:rPr>
        <w:t>Table</w:t>
      </w:r>
      <w:del w:id="1" w:author="MGL" w:date="2015-05-15T13:21:00Z">
        <w:r>
          <w:rPr>
            <w:rFonts w:cs="Times New Roman" w:ascii="Times New Roman" w:hAnsi="Times New Roman"/>
            <w:b/>
            <w:color w:val="403838"/>
            <w:sz w:val="24"/>
            <w:szCs w:val="24"/>
            <w:shd w:fill="FFFFFF" w:val="clear"/>
            <w:lang w:val="en-US" w:eastAsia="en-US"/>
          </w:rPr>
          <w:delText xml:space="preserve"> S1</w:delText>
        </w:r>
      </w:del>
      <w:r>
        <w:rPr>
          <w:rFonts w:cs="Times New Roman" w:ascii="Times New Roman" w:hAnsi="Times New Roman"/>
          <w:b/>
          <w:color w:val="403838"/>
          <w:sz w:val="24"/>
          <w:szCs w:val="24"/>
          <w:shd w:fill="FFFFFF" w:val="clear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h</w:t>
      </w:r>
      <w:r>
        <w:rPr/>
        <w:t>aracteristics of samples used for testing methylation status of HPV16 (N=12) and HPV18 (N=22) genome.</w:t>
      </w:r>
    </w:p>
    <w:tbl>
      <w:tblPr>
        <w:tblW w:w="9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747"/>
        <w:gridCol w:w="1895"/>
        <w:gridCol w:w="2322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Diagnosi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HPV type(s)</w:t>
            </w:r>
          </w:p>
        </w:tc>
      </w:tr>
      <w:tr>
        <w:trPr/>
        <w:tc>
          <w:tcPr>
            <w:tcW w:w="9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HPV16 positive samp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-14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rmal cytology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-16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rmal cytology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-17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rmal cytology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-23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rmal cytology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, 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, 52, 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C-6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IB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>
          <w:trHeight w:val="22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C-6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IIB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9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HPV18 positive samp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6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10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/11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13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, 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18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, 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32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37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4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-50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IL/CIN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8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, 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8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1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, 52, 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14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, 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27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-53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, 52, 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6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8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, 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13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29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44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III-48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IL/CIN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/11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C-5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B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lang w:val="en-US"/>
        </w:rPr>
        <w:t>LSIL, low-grade squamous cell intraepithelial lesion; HSIL, high-grade squamous cell intraepithelial lesion; CIN, cervical intraepithelial neoplasia; CC, cervical cancer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021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8:26:00Z</dcterms:created>
  <dc:creator>Nina</dc:creator>
  <dc:description/>
  <cp:keywords/>
  <dc:language>en-US</dc:language>
  <cp:lastModifiedBy>MGL</cp:lastModifiedBy>
  <cp:lastPrinted>2014-04-28T13:55:00Z</cp:lastPrinted>
  <dcterms:modified xsi:type="dcterms:W3CDTF">2015-05-15T11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s9E3WjzO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